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margin" w:tblpY="3133"/>
        <w:tblW w:w="7748" w:type="dxa"/>
        <w:tblLook w:val="04A0" w:firstRow="1" w:lastRow="0" w:firstColumn="1" w:lastColumn="0" w:noHBand="0" w:noVBand="1"/>
      </w:tblPr>
      <w:tblGrid>
        <w:gridCol w:w="4798"/>
        <w:gridCol w:w="1525"/>
        <w:gridCol w:w="1425"/>
      </w:tblGrid>
      <w:tr w:rsidR="00B353E0" w:rsidRPr="00510EDE" w14:paraId="7E25ED2E" w14:textId="77777777" w:rsidTr="001F39B1">
        <w:trPr>
          <w:trHeight w:val="227"/>
        </w:trPr>
        <w:tc>
          <w:tcPr>
            <w:tcW w:w="4798" w:type="dxa"/>
          </w:tcPr>
          <w:p w14:paraId="63C0B52C" w14:textId="77777777" w:rsidR="00B353E0" w:rsidRPr="00510EDE" w:rsidRDefault="00B353E0" w:rsidP="008A6BCD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ariables </w:t>
            </w:r>
          </w:p>
        </w:tc>
        <w:tc>
          <w:tcPr>
            <w:tcW w:w="1525" w:type="dxa"/>
          </w:tcPr>
          <w:p w14:paraId="72F33CA3" w14:textId="77777777" w:rsidR="00B353E0" w:rsidRPr="00510EDE" w:rsidRDefault="00B353E0" w:rsidP="008A6BCD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c</w:t>
            </w: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proofErr w:type="spellEnd"/>
          </w:p>
          <w:p w14:paraId="786A2961" w14:textId="58FBDC8A" w:rsidR="00B353E0" w:rsidRPr="00510EDE" w:rsidRDefault="00B353E0" w:rsidP="008A6BCD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25" w:type="dxa"/>
          </w:tcPr>
          <w:p w14:paraId="1BC26B4C" w14:textId="77777777" w:rsidR="00B353E0" w:rsidRPr="00510EDE" w:rsidRDefault="00B353E0" w:rsidP="008A6BCD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>Influenza</w:t>
            </w:r>
          </w:p>
          <w:p w14:paraId="0C9AFC3C" w14:textId="01C06B93" w:rsidR="00B353E0" w:rsidRPr="00510EDE" w:rsidRDefault="00B353E0" w:rsidP="008A6BCD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</w:tr>
      <w:tr w:rsidR="00B353E0" w:rsidRPr="00510EDE" w14:paraId="2E1B8D6D" w14:textId="77777777" w:rsidTr="001F39B1">
        <w:trPr>
          <w:trHeight w:val="227"/>
        </w:trPr>
        <w:tc>
          <w:tcPr>
            <w:tcW w:w="4798" w:type="dxa"/>
          </w:tcPr>
          <w:p w14:paraId="1008EAA9" w14:textId="77777777" w:rsidR="00B353E0" w:rsidRPr="00510EDE" w:rsidRDefault="00B353E0" w:rsidP="008A6BCD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 xml:space="preserve">Gender </w:t>
            </w:r>
          </w:p>
          <w:p w14:paraId="411F0D11" w14:textId="77777777" w:rsidR="00B353E0" w:rsidRPr="00510EDE" w:rsidRDefault="00B353E0" w:rsidP="008A6BCD">
            <w:pPr>
              <w:ind w:left="720"/>
              <w:contextualSpacing/>
              <w:mirrorIndent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5F451D71" w14:textId="77777777" w:rsidR="00B353E0" w:rsidRPr="00510EDE" w:rsidRDefault="00B353E0" w:rsidP="008A6BCD">
            <w:pPr>
              <w:ind w:left="720"/>
              <w:contextualSpacing/>
              <w:mirrorIndent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 w14:paraId="798750D6" w14:textId="77777777" w:rsidR="00B353E0" w:rsidRPr="00510EDE" w:rsidRDefault="00B353E0" w:rsidP="008A6BCD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 xml:space="preserve">Ethnicity </w:t>
            </w:r>
          </w:p>
          <w:p w14:paraId="57352B4F" w14:textId="77777777" w:rsidR="00B353E0" w:rsidRPr="00510EDE" w:rsidRDefault="00B353E0" w:rsidP="008A6BCD">
            <w:pPr>
              <w:ind w:left="720"/>
              <w:contextualSpacing/>
              <w:mirrorIndent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>Malay</w:t>
            </w:r>
          </w:p>
          <w:p w14:paraId="2DCB626C" w14:textId="77777777" w:rsidR="00B353E0" w:rsidRPr="00510EDE" w:rsidRDefault="00B353E0" w:rsidP="008A6BCD">
            <w:pPr>
              <w:ind w:left="720"/>
              <w:contextualSpacing/>
              <w:mirrorIndent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>Chinese</w:t>
            </w:r>
          </w:p>
          <w:p w14:paraId="6E8B9236" w14:textId="77777777" w:rsidR="00B353E0" w:rsidRPr="00510EDE" w:rsidRDefault="00B353E0" w:rsidP="008A6BCD">
            <w:pPr>
              <w:ind w:left="720"/>
              <w:contextualSpacing/>
              <w:mirrorIndent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>Indian</w:t>
            </w:r>
          </w:p>
          <w:p w14:paraId="7B751EAB" w14:textId="77777777" w:rsidR="00B353E0" w:rsidRPr="00510EDE" w:rsidRDefault="00B353E0" w:rsidP="008A6BCD">
            <w:pPr>
              <w:ind w:left="720"/>
              <w:contextualSpacing/>
              <w:mirrorIndent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  <w:p w14:paraId="57268C77" w14:textId="023E33BE" w:rsidR="00B353E0" w:rsidRPr="00510EDE" w:rsidRDefault="00B353E0" w:rsidP="008A6BCD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>Age, 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ars</w:t>
            </w:r>
          </w:p>
          <w:p w14:paraId="7CE7A54A" w14:textId="77777777" w:rsidR="00B353E0" w:rsidRPr="00510EDE" w:rsidRDefault="00B353E0" w:rsidP="008A6BCD">
            <w:pPr>
              <w:ind w:left="720"/>
              <w:contextualSpacing/>
              <w:mirrorIndent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>0-18</w:t>
            </w:r>
          </w:p>
          <w:p w14:paraId="5DBD15F2" w14:textId="77777777" w:rsidR="00B353E0" w:rsidRPr="00510EDE" w:rsidRDefault="00B353E0" w:rsidP="008A6BCD">
            <w:pPr>
              <w:ind w:left="720"/>
              <w:contextualSpacing/>
              <w:mirrorIndent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>19-54</w:t>
            </w:r>
          </w:p>
          <w:p w14:paraId="39FFCDBD" w14:textId="77777777" w:rsidR="00B353E0" w:rsidRPr="00510EDE" w:rsidRDefault="00B353E0" w:rsidP="008A6BCD">
            <w:pPr>
              <w:ind w:left="720"/>
              <w:contextualSpacing/>
              <w:mirrorIndent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>≥ 55</w:t>
            </w:r>
          </w:p>
          <w:p w14:paraId="2584A9EC" w14:textId="77777777" w:rsidR="00B353E0" w:rsidRPr="00510EDE" w:rsidRDefault="00B353E0" w:rsidP="008A6BCD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 xml:space="preserve">Presence of baseline comorbidities </w:t>
            </w:r>
          </w:p>
          <w:p w14:paraId="6D77898A" w14:textId="77777777" w:rsidR="00B353E0" w:rsidRPr="00510EDE" w:rsidRDefault="00B353E0" w:rsidP="008A6BCD">
            <w:pPr>
              <w:ind w:left="720"/>
              <w:contextualSpacing/>
              <w:mirrorIndent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1DE465ED" w14:textId="77777777" w:rsidR="00B353E0" w:rsidRPr="00510EDE" w:rsidRDefault="00B353E0" w:rsidP="008A6BCD">
            <w:pPr>
              <w:ind w:left="720"/>
              <w:contextualSpacing/>
              <w:mirrorIndent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5E26F310" w14:textId="77777777" w:rsidR="00B353E0" w:rsidRPr="00510EDE" w:rsidRDefault="00B353E0" w:rsidP="008A6BCD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 xml:space="preserve">Number of baseline comorbidities </w:t>
            </w:r>
          </w:p>
          <w:p w14:paraId="17478EF9" w14:textId="77777777" w:rsidR="00B353E0" w:rsidRPr="00510EDE" w:rsidRDefault="00B353E0" w:rsidP="008A6BCD">
            <w:pPr>
              <w:ind w:left="720"/>
              <w:contextualSpacing/>
              <w:mirrorIndent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2F4497FC" w14:textId="77777777" w:rsidR="00B353E0" w:rsidRPr="00510EDE" w:rsidRDefault="00B353E0" w:rsidP="008A6BCD">
            <w:pPr>
              <w:ind w:left="720"/>
              <w:contextualSpacing/>
              <w:mirrorIndent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75877ADB" w14:textId="77777777" w:rsidR="00B353E0" w:rsidRPr="00510EDE" w:rsidRDefault="00B353E0" w:rsidP="008A6BCD">
            <w:pPr>
              <w:ind w:left="720"/>
              <w:contextualSpacing/>
              <w:mirrorIndent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>≥ 3</w:t>
            </w:r>
          </w:p>
          <w:p w14:paraId="69811B5E" w14:textId="77777777" w:rsidR="00B353E0" w:rsidRPr="00510EDE" w:rsidRDefault="00B353E0" w:rsidP="008A6BCD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>Baseline comorbidities</w:t>
            </w:r>
          </w:p>
          <w:p w14:paraId="1903D013" w14:textId="77777777" w:rsidR="00B353E0" w:rsidRPr="00510EDE" w:rsidRDefault="00B353E0" w:rsidP="008A6BCD">
            <w:pPr>
              <w:ind w:left="720"/>
              <w:contextualSpacing/>
              <w:mirrorIndent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 xml:space="preserve">Hypertension </w:t>
            </w:r>
          </w:p>
          <w:p w14:paraId="42522419" w14:textId="77777777" w:rsidR="00B353E0" w:rsidRPr="00510EDE" w:rsidRDefault="00B353E0" w:rsidP="008A6BCD">
            <w:pPr>
              <w:ind w:left="720"/>
              <w:contextualSpacing/>
              <w:mirrorIndent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 xml:space="preserve">Dyslipidemia </w:t>
            </w:r>
          </w:p>
          <w:p w14:paraId="643F9996" w14:textId="77777777" w:rsidR="00B353E0" w:rsidRPr="00510EDE" w:rsidRDefault="00B353E0" w:rsidP="008A6BCD">
            <w:pPr>
              <w:ind w:left="720"/>
              <w:contextualSpacing/>
              <w:mirrorIndent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  <w:p w14:paraId="76F40CC5" w14:textId="77777777" w:rsidR="00B353E0" w:rsidRPr="00510EDE" w:rsidRDefault="00B353E0" w:rsidP="008A6BCD">
            <w:pPr>
              <w:ind w:left="720"/>
              <w:contextualSpacing/>
              <w:mirrorIndent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>Ischemic heart disease</w:t>
            </w:r>
          </w:p>
          <w:p w14:paraId="0B9AD662" w14:textId="77777777" w:rsidR="00B353E0" w:rsidRPr="00510EDE" w:rsidRDefault="00B353E0" w:rsidP="008A6BCD">
            <w:pPr>
              <w:ind w:left="720"/>
              <w:contextualSpacing/>
              <w:mirrorIndent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>Asthma</w:t>
            </w:r>
          </w:p>
          <w:p w14:paraId="4E1F27F8" w14:textId="77777777" w:rsidR="00B353E0" w:rsidRPr="00510EDE" w:rsidRDefault="00B353E0" w:rsidP="008A6BCD">
            <w:pPr>
              <w:ind w:left="720"/>
              <w:contextualSpacing/>
              <w:mirrorIndent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>Malignancy</w:t>
            </w:r>
          </w:p>
          <w:p w14:paraId="1C4D420B" w14:textId="77777777" w:rsidR="00B353E0" w:rsidRPr="00510EDE" w:rsidRDefault="00B353E0" w:rsidP="008A6BCD">
            <w:pPr>
              <w:ind w:left="720"/>
              <w:contextualSpacing/>
              <w:mirrorIndent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ergic r</w:t>
            </w: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>hinitis</w:t>
            </w:r>
          </w:p>
          <w:p w14:paraId="5AEB5784" w14:textId="77777777" w:rsidR="00B353E0" w:rsidRPr="00510EDE" w:rsidRDefault="00B353E0" w:rsidP="008A6BCD">
            <w:pPr>
              <w:ind w:left="720"/>
              <w:contextualSpacing/>
              <w:mirrorIndent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e</w:t>
            </w: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>ndocrine disease</w:t>
            </w:r>
          </w:p>
          <w:p w14:paraId="118953A6" w14:textId="77777777" w:rsidR="00B353E0" w:rsidRPr="00510EDE" w:rsidRDefault="00B353E0" w:rsidP="008A6BCD">
            <w:pPr>
              <w:ind w:left="720"/>
              <w:contextualSpacing/>
              <w:mirrorIndent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>Chronic renal failure</w:t>
            </w:r>
          </w:p>
          <w:p w14:paraId="5C5AC1F9" w14:textId="77777777" w:rsidR="00B353E0" w:rsidRPr="00510EDE" w:rsidRDefault="00B353E0" w:rsidP="008A6BCD">
            <w:pPr>
              <w:ind w:left="720"/>
              <w:contextualSpacing/>
              <w:mirrorIndent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>Chronic obstructive pulmonary disease</w:t>
            </w:r>
          </w:p>
          <w:p w14:paraId="20D04FEA" w14:textId="77777777" w:rsidR="00B353E0" w:rsidRPr="00510EDE" w:rsidRDefault="00B353E0" w:rsidP="008A6BCD">
            <w:pPr>
              <w:ind w:left="720"/>
              <w:contextualSpacing/>
              <w:mirrorIndent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  <w:p w14:paraId="72969168" w14:textId="77777777" w:rsidR="00B353E0" w:rsidRPr="00510EDE" w:rsidRDefault="00B353E0" w:rsidP="008A6BCD">
            <w:pPr>
              <w:ind w:left="720"/>
              <w:contextualSpacing/>
              <w:mirrorIndent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>Autoimmune disease</w:t>
            </w:r>
          </w:p>
          <w:p w14:paraId="155534FA" w14:textId="77777777" w:rsidR="00B353E0" w:rsidRPr="00510EDE" w:rsidRDefault="00B353E0" w:rsidP="008A6BCD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 xml:space="preserve">Smoking status </w:t>
            </w:r>
          </w:p>
          <w:p w14:paraId="00DE0768" w14:textId="77777777" w:rsidR="00B353E0" w:rsidRPr="00510EDE" w:rsidRDefault="00B353E0" w:rsidP="008A6BCD">
            <w:pPr>
              <w:ind w:left="720"/>
              <w:contextualSpacing/>
              <w:mirrorIndent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>Non-smoker</w:t>
            </w:r>
          </w:p>
          <w:p w14:paraId="0318F094" w14:textId="09DE2C6C" w:rsidR="00B353E0" w:rsidRPr="00510EDE" w:rsidRDefault="00B353E0" w:rsidP="008A6BCD">
            <w:pPr>
              <w:ind w:left="720"/>
              <w:contextualSpacing/>
              <w:mirrorIndent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>Smoker</w:t>
            </w:r>
          </w:p>
        </w:tc>
        <w:tc>
          <w:tcPr>
            <w:tcW w:w="1525" w:type="dxa"/>
          </w:tcPr>
          <w:p w14:paraId="6ED208C6" w14:textId="77777777" w:rsidR="00B353E0" w:rsidRPr="00510EDE" w:rsidRDefault="00B353E0" w:rsidP="008A6BC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A777D1" w14:textId="67EC5ED9" w:rsidR="00B353E0" w:rsidRPr="00510EDE" w:rsidRDefault="00B353E0" w:rsidP="008A6BC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5AC35E9" w14:textId="49E2215E" w:rsidR="00B353E0" w:rsidRPr="00510EDE" w:rsidRDefault="00B353E0" w:rsidP="008A6BC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A9D1332" w14:textId="77777777" w:rsidR="00B353E0" w:rsidRPr="00510EDE" w:rsidRDefault="00B353E0" w:rsidP="008A6BC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F6400E" w14:textId="7B616744" w:rsidR="00B353E0" w:rsidRPr="00510EDE" w:rsidRDefault="00B353E0" w:rsidP="008A6BC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004193A" w14:textId="75C395FD" w:rsidR="00B353E0" w:rsidRPr="00510EDE" w:rsidRDefault="00B353E0" w:rsidP="008A6BC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>9 (3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8488C21" w14:textId="5645A0F2" w:rsidR="00B353E0" w:rsidRPr="00510EDE" w:rsidRDefault="00B353E0" w:rsidP="008A6BC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>9 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234A176" w14:textId="20D4F430" w:rsidR="00B353E0" w:rsidRPr="00510EDE" w:rsidRDefault="00B353E0" w:rsidP="008A6BC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822ECAE" w14:textId="63415350" w:rsidR="00B353E0" w:rsidRPr="00510EDE" w:rsidRDefault="00B353E0" w:rsidP="008A6BC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DEADA0" w14:textId="33630DED" w:rsidR="00B353E0" w:rsidRPr="00510EDE" w:rsidRDefault="00B353E0" w:rsidP="008A6BC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FB79883" w14:textId="7364CF9D" w:rsidR="00B353E0" w:rsidRPr="00510EDE" w:rsidRDefault="00B353E0" w:rsidP="008A6BC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 xml:space="preserve"> (5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16294B6" w14:textId="7C0EB899" w:rsidR="00B353E0" w:rsidRPr="00510EDE" w:rsidRDefault="00B353E0" w:rsidP="008A6BC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DEFC9A8" w14:textId="77777777" w:rsidR="00B353E0" w:rsidRPr="00510EDE" w:rsidRDefault="00B353E0" w:rsidP="008A6BC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180D11" w14:textId="7F49D6B0" w:rsidR="00B353E0" w:rsidRPr="00510EDE" w:rsidRDefault="00B353E0" w:rsidP="008A6BC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.1</w:t>
            </w: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CBA399E" w14:textId="70064204" w:rsidR="00B353E0" w:rsidRPr="00510EDE" w:rsidRDefault="00B353E0" w:rsidP="008A6BC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.9</w:t>
            </w: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F412036" w14:textId="77777777" w:rsidR="00B353E0" w:rsidRPr="00510EDE" w:rsidRDefault="00B353E0" w:rsidP="008A6BC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7DB234" w14:textId="7591B634" w:rsidR="00B353E0" w:rsidRPr="00510EDE" w:rsidRDefault="00B353E0" w:rsidP="008A6BC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.5</w:t>
            </w: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12A2EA8" w14:textId="37A5BC41" w:rsidR="00B353E0" w:rsidRPr="00510EDE" w:rsidRDefault="00B353E0" w:rsidP="008A6BC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.6</w:t>
            </w: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A4CE4F4" w14:textId="48E1068F" w:rsidR="00B353E0" w:rsidRPr="00510EDE" w:rsidRDefault="00B353E0" w:rsidP="008A6BC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.8</w:t>
            </w: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2F86F08" w14:textId="77777777" w:rsidR="00B353E0" w:rsidRPr="00510EDE" w:rsidRDefault="00B353E0" w:rsidP="008A6BC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C872A1" w14:textId="0F39EE78" w:rsidR="00B353E0" w:rsidRPr="00510EDE" w:rsidRDefault="00A907C5" w:rsidP="008A6BC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B353E0" w:rsidRPr="00510ED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.3</w:t>
            </w:r>
            <w:r w:rsidR="00B353E0" w:rsidRPr="00510E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7E2538C" w14:textId="0666A130" w:rsidR="00B353E0" w:rsidRPr="00510EDE" w:rsidRDefault="00A907C5" w:rsidP="008A6BC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B353E0" w:rsidRPr="00510ED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.7</w:t>
            </w:r>
            <w:r w:rsidR="00B353E0" w:rsidRPr="00510E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0ABD929" w14:textId="5AB9F7FD" w:rsidR="00B353E0" w:rsidRPr="00510EDE" w:rsidRDefault="00A907C5" w:rsidP="008A6BC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B353E0" w:rsidRPr="00510ED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.8</w:t>
            </w:r>
            <w:r w:rsidR="00B353E0" w:rsidRPr="00510E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BB6AF52" w14:textId="3E30A227" w:rsidR="00B353E0" w:rsidRPr="00510EDE" w:rsidRDefault="00A907C5" w:rsidP="008A6BC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353E0" w:rsidRPr="00510ED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  <w:r w:rsidR="00B353E0" w:rsidRPr="00510E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A70A3D3" w14:textId="6AAFC446" w:rsidR="00B353E0" w:rsidRPr="00510EDE" w:rsidRDefault="00A907C5" w:rsidP="008A6BC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353E0" w:rsidRPr="00510EDE">
              <w:rPr>
                <w:rFonts w:ascii="Times New Roman" w:hAnsi="Times New Roman" w:cs="Times New Roman"/>
                <w:sz w:val="24"/>
                <w:szCs w:val="24"/>
              </w:rPr>
              <w:t xml:space="preserve"> (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353E0" w:rsidRPr="00510E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E49909E" w14:textId="345FD7DF" w:rsidR="00B353E0" w:rsidRPr="00510EDE" w:rsidRDefault="00A907C5" w:rsidP="008A6BC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353E0" w:rsidRPr="00510ED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B353E0" w:rsidRPr="00510E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73DFBBB" w14:textId="42930A06" w:rsidR="00B353E0" w:rsidRPr="00510EDE" w:rsidRDefault="00A907C5" w:rsidP="008A6BC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353E0" w:rsidRPr="00510ED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  <w:r w:rsidR="00B353E0" w:rsidRPr="00510E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FEEF200" w14:textId="57661D4F" w:rsidR="00B353E0" w:rsidRPr="00510EDE" w:rsidRDefault="00A907C5" w:rsidP="008A6BC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353E0" w:rsidRPr="00510ED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  <w:r w:rsidR="00B353E0" w:rsidRPr="00510E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CC6C543" w14:textId="11C2C9C6" w:rsidR="00B353E0" w:rsidRPr="00510EDE" w:rsidRDefault="00A907C5" w:rsidP="008A6BC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353E0" w:rsidRPr="00510ED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B353E0" w:rsidRPr="00510E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08A7E53" w14:textId="2B6B7AB3" w:rsidR="00B353E0" w:rsidRPr="00510EDE" w:rsidRDefault="00A907C5" w:rsidP="008A6BC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353E0" w:rsidRPr="00510EDE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B353E0" w:rsidRPr="00510E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C1CE79B" w14:textId="500987A9" w:rsidR="00B353E0" w:rsidRPr="00510EDE" w:rsidRDefault="00A907C5" w:rsidP="008A6BC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353E0" w:rsidRPr="00510EDE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353E0" w:rsidRPr="00510E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BEDFAA7" w14:textId="77777777" w:rsidR="00B353E0" w:rsidRPr="00510EDE" w:rsidRDefault="00B353E0" w:rsidP="008A6BC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  <w:p w14:paraId="53B5B9B3" w14:textId="77777777" w:rsidR="00B353E0" w:rsidRPr="00510EDE" w:rsidRDefault="00B353E0" w:rsidP="008A6BCD">
            <w:pPr>
              <w:tabs>
                <w:tab w:val="left" w:pos="375"/>
              </w:tabs>
              <w:ind w:firstLine="720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A1EA7B" w14:textId="4259F2D9" w:rsidR="00B353E0" w:rsidRPr="00510EDE" w:rsidRDefault="00A907C5" w:rsidP="008A6BC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B353E0" w:rsidRPr="00510EDE">
              <w:rPr>
                <w:rFonts w:ascii="Times New Roman" w:hAnsi="Times New Roman" w:cs="Times New Roman"/>
                <w:sz w:val="24"/>
                <w:szCs w:val="24"/>
              </w:rPr>
              <w:t xml:space="preserve"> (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  <w:r w:rsidR="00B353E0" w:rsidRPr="00510E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0FBC78F" w14:textId="39F4FBD3" w:rsidR="00B353E0" w:rsidRPr="00510EDE" w:rsidRDefault="00A907C5" w:rsidP="008A6BC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353E0" w:rsidRPr="00510ED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 w:rsidR="00B353E0" w:rsidRPr="00510E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5" w:type="dxa"/>
          </w:tcPr>
          <w:p w14:paraId="6623ACC9" w14:textId="77777777" w:rsidR="00B353E0" w:rsidRPr="00510EDE" w:rsidRDefault="00B353E0" w:rsidP="008A6BC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A8942F" w14:textId="775DD7D7" w:rsidR="00B353E0" w:rsidRPr="00510EDE" w:rsidRDefault="00B353E0" w:rsidP="008A6BC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B497789" w14:textId="684A2FB8" w:rsidR="00B353E0" w:rsidRPr="00510EDE" w:rsidRDefault="00B353E0" w:rsidP="008A6BC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C7B9FE9" w14:textId="77777777" w:rsidR="00B353E0" w:rsidRPr="00510EDE" w:rsidRDefault="00B353E0" w:rsidP="008A6BC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B2641D" w14:textId="007D9B5D" w:rsidR="00B353E0" w:rsidRPr="00510EDE" w:rsidRDefault="00B353E0" w:rsidP="008A6BC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FB7AEC3" w14:textId="1661236C" w:rsidR="00B353E0" w:rsidRPr="00510EDE" w:rsidRDefault="00B353E0" w:rsidP="008A6BC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>7 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4B83CFE" w14:textId="6A62F30C" w:rsidR="00B353E0" w:rsidRPr="00510EDE" w:rsidRDefault="00B353E0" w:rsidP="008A6BC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>36 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B08A10F" w14:textId="2A3B7100" w:rsidR="00B353E0" w:rsidRPr="00510EDE" w:rsidRDefault="00B353E0" w:rsidP="008A6BC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5178C8D" w14:textId="43D05506" w:rsidR="00B353E0" w:rsidRPr="00510EDE" w:rsidRDefault="00B353E0" w:rsidP="008A6BC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77B75D" w14:textId="0CBE3744" w:rsidR="00B353E0" w:rsidRPr="00510EDE" w:rsidRDefault="00B353E0" w:rsidP="008A6BC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 xml:space="preserve"> (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2C26930" w14:textId="0D5FE245" w:rsidR="00B353E0" w:rsidRPr="00510EDE" w:rsidRDefault="00B353E0" w:rsidP="008A6BC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.4</w:t>
            </w: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74A40C4" w14:textId="74BF79CA" w:rsidR="00B353E0" w:rsidRPr="00510EDE" w:rsidRDefault="00B353E0" w:rsidP="008A6BC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>8 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6A34903" w14:textId="77777777" w:rsidR="00B353E0" w:rsidRPr="00510EDE" w:rsidRDefault="00B353E0" w:rsidP="008A6BC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34DF92" w14:textId="75206192" w:rsidR="00B353E0" w:rsidRPr="00510EDE" w:rsidRDefault="00B353E0" w:rsidP="008A6BC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.0</w:t>
            </w: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4719198" w14:textId="31EFECD9" w:rsidR="00B353E0" w:rsidRPr="00510EDE" w:rsidRDefault="00B353E0" w:rsidP="008A6BC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.0</w:t>
            </w: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3EB5ED7" w14:textId="77777777" w:rsidR="00B353E0" w:rsidRPr="00510EDE" w:rsidRDefault="00B353E0" w:rsidP="008A6BC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A2559E" w14:textId="0BC5EE23" w:rsidR="00B353E0" w:rsidRPr="00510EDE" w:rsidRDefault="00B353E0" w:rsidP="008A6BC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>8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.3</w:t>
            </w: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9BB5D73" w14:textId="713A65EF" w:rsidR="00B353E0" w:rsidRPr="00510EDE" w:rsidRDefault="00B353E0" w:rsidP="008A6BC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>.9)</w:t>
            </w:r>
          </w:p>
          <w:p w14:paraId="43FCD074" w14:textId="0EA866FF" w:rsidR="00B353E0" w:rsidRPr="00510EDE" w:rsidRDefault="00B353E0" w:rsidP="008A6BC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  <w:r w:rsidRPr="00510E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4D5DD83" w14:textId="77777777" w:rsidR="00B353E0" w:rsidRPr="00510EDE" w:rsidRDefault="00B353E0" w:rsidP="008A6BC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9FCF98" w14:textId="248AC2FA" w:rsidR="00B353E0" w:rsidRPr="00510EDE" w:rsidRDefault="00A907C5" w:rsidP="008A6BC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B353E0" w:rsidRPr="00510ED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.4</w:t>
            </w:r>
            <w:r w:rsidR="00B353E0" w:rsidRPr="00510E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CEBCE5D" w14:textId="1507B2DF" w:rsidR="00B353E0" w:rsidRPr="00510EDE" w:rsidRDefault="00A907C5" w:rsidP="008A6BC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B353E0" w:rsidRPr="00510ED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  <w:r w:rsidR="00B353E0" w:rsidRPr="00510E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D589EF3" w14:textId="4C669B48" w:rsidR="00B353E0" w:rsidRPr="00510EDE" w:rsidRDefault="00A907C5" w:rsidP="008A6BC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B353E0" w:rsidRPr="00510EDE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="00B353E0" w:rsidRPr="00510E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BD6AFF5" w14:textId="021252AB" w:rsidR="00B353E0" w:rsidRPr="00510EDE" w:rsidRDefault="00A907C5" w:rsidP="008A6BC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B353E0" w:rsidRPr="00510ED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  <w:r w:rsidR="00B353E0" w:rsidRPr="00510E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629488E" w14:textId="0715BB1F" w:rsidR="00B353E0" w:rsidRPr="00510EDE" w:rsidRDefault="00A907C5" w:rsidP="008A6BC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B353E0" w:rsidRPr="00510ED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  <w:r w:rsidR="00B353E0" w:rsidRPr="00510E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8D167D9" w14:textId="1F33D005" w:rsidR="00B353E0" w:rsidRPr="00510EDE" w:rsidRDefault="00A907C5" w:rsidP="008A6BC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353E0" w:rsidRPr="00510EDE">
              <w:rPr>
                <w:rFonts w:ascii="Times New Roman" w:hAnsi="Times New Roman" w:cs="Times New Roman"/>
                <w:sz w:val="24"/>
                <w:szCs w:val="24"/>
              </w:rPr>
              <w:t xml:space="preserve"> (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353E0" w:rsidRPr="00510E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489B7D8" w14:textId="032AC17D" w:rsidR="00B353E0" w:rsidRPr="00510EDE" w:rsidRDefault="00A907C5" w:rsidP="008A6BC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B353E0" w:rsidRPr="00510ED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  <w:r w:rsidR="00B353E0" w:rsidRPr="00510E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25E7BF0" w14:textId="204CC0A8" w:rsidR="00B353E0" w:rsidRPr="00510EDE" w:rsidRDefault="00A907C5" w:rsidP="008A6BC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353E0" w:rsidRPr="00510ED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  <w:r w:rsidR="00B353E0" w:rsidRPr="00510E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DC56EF1" w14:textId="6E7352AE" w:rsidR="00B353E0" w:rsidRPr="00510EDE" w:rsidRDefault="00A907C5" w:rsidP="008A6BC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353E0" w:rsidRPr="00510ED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  <w:r w:rsidR="00B353E0" w:rsidRPr="00510E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A3DFBB3" w14:textId="7EB6BAFC" w:rsidR="00B353E0" w:rsidRPr="00510EDE" w:rsidRDefault="00A907C5" w:rsidP="008A6BC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353E0" w:rsidRPr="00510EDE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353E0" w:rsidRPr="00510E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6EDEE73" w14:textId="1801F486" w:rsidR="00B353E0" w:rsidRPr="00510EDE" w:rsidRDefault="00A907C5" w:rsidP="008A6BC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353E0" w:rsidRPr="00510ED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  <w:r w:rsidR="00B353E0" w:rsidRPr="00510E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0E18540" w14:textId="4C844A1B" w:rsidR="00B353E0" w:rsidRPr="00510EDE" w:rsidRDefault="00A907C5" w:rsidP="008A6BC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353E0" w:rsidRPr="00510ED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  <w:r w:rsidR="00B353E0" w:rsidRPr="00510E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6C1A910" w14:textId="77777777" w:rsidR="00B353E0" w:rsidRPr="00510EDE" w:rsidRDefault="00B353E0" w:rsidP="008A6BC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7FA938" w14:textId="02472A29" w:rsidR="00B353E0" w:rsidRPr="00510EDE" w:rsidRDefault="00A907C5" w:rsidP="008A6BC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  <w:r w:rsidR="00B353E0" w:rsidRPr="00510EDE">
              <w:rPr>
                <w:rFonts w:ascii="Times New Roman" w:hAnsi="Times New Roman" w:cs="Times New Roman"/>
                <w:sz w:val="24"/>
                <w:szCs w:val="24"/>
              </w:rPr>
              <w:t xml:space="preserve"> (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 w:rsidR="00B353E0" w:rsidRPr="00510E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B8701DD" w14:textId="7F0B4243" w:rsidR="00B353E0" w:rsidRPr="00510EDE" w:rsidRDefault="00A907C5" w:rsidP="008A6BC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B353E0" w:rsidRPr="00510ED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  <w:r w:rsidR="00B353E0" w:rsidRPr="00510E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764BBBA0" w14:textId="72C97D84" w:rsidR="00AD6F22" w:rsidRPr="007A3658" w:rsidRDefault="00AD6F22" w:rsidP="00AD6F22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D6F22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AD6F2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Demographic characteristics </w:t>
      </w:r>
      <w:r w:rsidR="00222638">
        <w:rPr>
          <w:rFonts w:ascii="Times New Roman" w:hAnsi="Times New Roman" w:cs="Times New Roman"/>
          <w:sz w:val="24"/>
          <w:szCs w:val="24"/>
        </w:rPr>
        <w:t xml:space="preserve">of patients who visited </w:t>
      </w:r>
      <w:r w:rsidR="008A6BCD">
        <w:rPr>
          <w:rFonts w:ascii="Times New Roman" w:hAnsi="Times New Roman" w:cs="Times New Roman"/>
          <w:sz w:val="24"/>
          <w:szCs w:val="24"/>
        </w:rPr>
        <w:t xml:space="preserve">primary care </w:t>
      </w:r>
      <w:r w:rsidR="00222638">
        <w:rPr>
          <w:rFonts w:ascii="Times New Roman" w:hAnsi="Times New Roman" w:cs="Times New Roman"/>
          <w:sz w:val="24"/>
          <w:szCs w:val="24"/>
        </w:rPr>
        <w:t xml:space="preserve">for RTI </w:t>
      </w:r>
      <w:r w:rsidR="008A6BCD">
        <w:rPr>
          <w:rFonts w:ascii="Times New Roman" w:hAnsi="Times New Roman" w:cs="Times New Roman"/>
          <w:sz w:val="24"/>
          <w:szCs w:val="24"/>
        </w:rPr>
        <w:t xml:space="preserve">symptoms within a year </w:t>
      </w:r>
      <w:r w:rsidR="00890023">
        <w:rPr>
          <w:rFonts w:ascii="Times New Roman" w:hAnsi="Times New Roman" w:cs="Times New Roman"/>
          <w:sz w:val="24"/>
          <w:szCs w:val="24"/>
        </w:rPr>
        <w:t>following</w:t>
      </w:r>
      <w:r>
        <w:rPr>
          <w:rFonts w:ascii="Times New Roman" w:hAnsi="Times New Roman" w:cs="Times New Roman"/>
          <w:sz w:val="24"/>
          <w:szCs w:val="24"/>
        </w:rPr>
        <w:t xml:space="preserve"> common cold</w:t>
      </w:r>
      <w:r w:rsidRPr="00BF67A6">
        <w:rPr>
          <w:rFonts w:ascii="Times New Roman" w:hAnsi="Times New Roman" w:cs="Times New Roman"/>
          <w:sz w:val="24"/>
          <w:szCs w:val="24"/>
        </w:rPr>
        <w:t xml:space="preserve"> coronavirus</w:t>
      </w:r>
      <w:r>
        <w:rPr>
          <w:rFonts w:ascii="Times New Roman" w:hAnsi="Times New Roman" w:cs="Times New Roman"/>
          <w:sz w:val="24"/>
          <w:szCs w:val="24"/>
        </w:rPr>
        <w:t>es</w:t>
      </w:r>
      <w:r w:rsidRPr="00BF67A6">
        <w:rPr>
          <w:rFonts w:ascii="Times New Roman" w:hAnsi="Times New Roman" w:cs="Times New Roman"/>
          <w:sz w:val="24"/>
          <w:szCs w:val="24"/>
        </w:rPr>
        <w:t xml:space="preserve"> and influenza </w:t>
      </w:r>
      <w:r>
        <w:rPr>
          <w:rFonts w:ascii="Times New Roman" w:hAnsi="Times New Roman" w:cs="Times New Roman"/>
          <w:sz w:val="24"/>
          <w:szCs w:val="24"/>
        </w:rPr>
        <w:t xml:space="preserve">virus </w:t>
      </w:r>
      <w:r w:rsidRPr="00BF67A6">
        <w:rPr>
          <w:rFonts w:ascii="Times New Roman" w:hAnsi="Times New Roman" w:cs="Times New Roman"/>
          <w:sz w:val="24"/>
          <w:szCs w:val="24"/>
        </w:rPr>
        <w:t>infection</w:t>
      </w:r>
      <w:r>
        <w:rPr>
          <w:rFonts w:ascii="Times New Roman" w:hAnsi="Times New Roman" w:cs="Times New Roman"/>
          <w:sz w:val="24"/>
          <w:szCs w:val="24"/>
        </w:rPr>
        <w:t>s.</w:t>
      </w:r>
    </w:p>
    <w:p w14:paraId="77F671DD" w14:textId="77777777" w:rsidR="00771344" w:rsidRDefault="00771344"/>
    <w:p w14:paraId="42C6F542" w14:textId="77777777" w:rsidR="00EB519A" w:rsidRDefault="00EB519A"/>
    <w:p w14:paraId="6E12CF6A" w14:textId="77777777" w:rsidR="00EB519A" w:rsidRDefault="00EB519A"/>
    <w:p w14:paraId="7DC4248E" w14:textId="77777777" w:rsidR="00EB519A" w:rsidRDefault="00EB519A"/>
    <w:p w14:paraId="756155DA" w14:textId="77777777" w:rsidR="00EB519A" w:rsidRDefault="00EB519A"/>
    <w:p w14:paraId="2E84C1F1" w14:textId="77777777" w:rsidR="00EB519A" w:rsidRDefault="00EB519A"/>
    <w:p w14:paraId="48FD29DA" w14:textId="77777777" w:rsidR="00EB519A" w:rsidRDefault="00EB519A"/>
    <w:p w14:paraId="3D7D43C4" w14:textId="77777777" w:rsidR="00EB519A" w:rsidRDefault="00EB519A"/>
    <w:p w14:paraId="5E3498AA" w14:textId="77777777" w:rsidR="009E59AA" w:rsidRPr="009E59AA" w:rsidRDefault="009E59AA" w:rsidP="009E59AA"/>
    <w:p w14:paraId="5C1BDBCC" w14:textId="77777777" w:rsidR="009E59AA" w:rsidRPr="009E59AA" w:rsidRDefault="009E59AA" w:rsidP="009E59AA"/>
    <w:p w14:paraId="33197171" w14:textId="77777777" w:rsidR="009E59AA" w:rsidRPr="009E59AA" w:rsidRDefault="009E59AA" w:rsidP="009E59AA"/>
    <w:p w14:paraId="167384E0" w14:textId="77777777" w:rsidR="009E59AA" w:rsidRPr="009E59AA" w:rsidRDefault="009E59AA" w:rsidP="009E59AA"/>
    <w:p w14:paraId="3EE18D5E" w14:textId="77777777" w:rsidR="009E59AA" w:rsidRPr="009E59AA" w:rsidRDefault="009E59AA" w:rsidP="009E59AA"/>
    <w:p w14:paraId="0941D39F" w14:textId="77777777" w:rsidR="009E59AA" w:rsidRPr="009E59AA" w:rsidRDefault="009E59AA" w:rsidP="009E59AA"/>
    <w:p w14:paraId="2FA69724" w14:textId="77777777" w:rsidR="009E59AA" w:rsidRPr="009E59AA" w:rsidRDefault="009E59AA" w:rsidP="009E59AA"/>
    <w:p w14:paraId="3526EB3C" w14:textId="77777777" w:rsidR="009E59AA" w:rsidRPr="009E59AA" w:rsidRDefault="009E59AA" w:rsidP="009E59AA"/>
    <w:p w14:paraId="7BBB6081" w14:textId="77777777" w:rsidR="009E59AA" w:rsidRPr="009E59AA" w:rsidRDefault="009E59AA" w:rsidP="009E59AA"/>
    <w:p w14:paraId="5E64DF2E" w14:textId="77777777" w:rsidR="009E59AA" w:rsidRPr="009E59AA" w:rsidRDefault="009E59AA" w:rsidP="009E59AA"/>
    <w:p w14:paraId="588E566B" w14:textId="77777777" w:rsidR="009E59AA" w:rsidRPr="009E59AA" w:rsidRDefault="009E59AA" w:rsidP="009E59AA"/>
    <w:p w14:paraId="0471E34E" w14:textId="77777777" w:rsidR="009E59AA" w:rsidRPr="009E59AA" w:rsidRDefault="009E59AA" w:rsidP="009E59AA"/>
    <w:p w14:paraId="7E242D1B" w14:textId="77777777" w:rsidR="009E59AA" w:rsidRPr="009E59AA" w:rsidRDefault="009E59AA" w:rsidP="009E59AA"/>
    <w:p w14:paraId="4984A2F9" w14:textId="77777777" w:rsidR="009E59AA" w:rsidRPr="009E59AA" w:rsidRDefault="009E59AA" w:rsidP="009E59AA"/>
    <w:p w14:paraId="7272BBF5" w14:textId="77777777" w:rsidR="009E59AA" w:rsidRPr="009E59AA" w:rsidRDefault="009E59AA" w:rsidP="009E59AA"/>
    <w:p w14:paraId="5200B7D6" w14:textId="77777777" w:rsidR="009E59AA" w:rsidRDefault="009E59AA" w:rsidP="009E59A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</w:t>
      </w:r>
      <w:proofErr w:type="spellStart"/>
      <w:r>
        <w:rPr>
          <w:rFonts w:ascii="Times New Roman" w:hAnsi="Times New Roman" w:cs="Times New Roman"/>
          <w:sz w:val="24"/>
          <w:szCs w:val="24"/>
        </w:rPr>
        <w:t>ccCoV</w:t>
      </w:r>
      <w:proofErr w:type="spellEnd"/>
      <w:r>
        <w:rPr>
          <w:rFonts w:ascii="Times New Roman" w:hAnsi="Times New Roman" w:cs="Times New Roman"/>
          <w:sz w:val="24"/>
          <w:szCs w:val="24"/>
        </w:rPr>
        <w:t>, common cold coronaviruses.</w:t>
      </w:r>
    </w:p>
    <w:p w14:paraId="72020181" w14:textId="77777777" w:rsidR="009E59AA" w:rsidRPr="009E59AA" w:rsidRDefault="009E59AA" w:rsidP="009E59AA">
      <w:pPr>
        <w:ind w:firstLine="720"/>
      </w:pPr>
    </w:p>
    <w:sectPr w:rsidR="009E59AA" w:rsidRPr="009E59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3E0"/>
    <w:rsid w:val="001F39B1"/>
    <w:rsid w:val="00222638"/>
    <w:rsid w:val="002F4BA0"/>
    <w:rsid w:val="003F34BE"/>
    <w:rsid w:val="00694669"/>
    <w:rsid w:val="006E75AD"/>
    <w:rsid w:val="00771344"/>
    <w:rsid w:val="00890023"/>
    <w:rsid w:val="00891075"/>
    <w:rsid w:val="008A6BCD"/>
    <w:rsid w:val="00910D39"/>
    <w:rsid w:val="009E59AA"/>
    <w:rsid w:val="00A672F0"/>
    <w:rsid w:val="00A907C5"/>
    <w:rsid w:val="00AD6F22"/>
    <w:rsid w:val="00B353E0"/>
    <w:rsid w:val="00EA7575"/>
    <w:rsid w:val="00EB5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A496BC"/>
  <w15:chartTrackingRefBased/>
  <w15:docId w15:val="{58EF2E57-BF8E-4255-9748-CA1684542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53E0"/>
    <w:rPr>
      <w:rFonts w:ascii="Calibri" w:eastAsiaTheme="minorEastAsia" w:hAnsi="Calibri" w:cs="Calibri"/>
      <w:kern w:val="0"/>
      <w:lang w:val="en-US" w:eastAsia="en-MY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B353E0"/>
    <w:pPr>
      <w:spacing w:after="0" w:line="240" w:lineRule="auto"/>
    </w:pPr>
    <w:rPr>
      <w:rFonts w:ascii="Calibri" w:eastAsiaTheme="minorEastAsia" w:hAnsi="Calibri" w:cs="Calibri"/>
      <w:kern w:val="0"/>
      <w:lang w:val="en-US" w:eastAsia="en-MY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B353E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EB51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90023"/>
    <w:pPr>
      <w:spacing w:after="0" w:line="240" w:lineRule="auto"/>
    </w:pPr>
    <w:rPr>
      <w:rFonts w:ascii="Calibri" w:eastAsiaTheme="minorEastAsia" w:hAnsi="Calibri" w:cs="Calibri"/>
      <w:kern w:val="0"/>
      <w:lang w:val="en-US" w:eastAsia="en-MY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215</Words>
  <Characters>1067</Characters>
  <Application>Microsoft Office Word</Application>
  <DocSecurity>0</DocSecurity>
  <Lines>152</Lines>
  <Paragraphs>1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vambiga Iyadorai</dc:creator>
  <cp:keywords/>
  <dc:description/>
  <cp:lastModifiedBy>Thevambiga Iyadorai</cp:lastModifiedBy>
  <cp:revision>9</cp:revision>
  <dcterms:created xsi:type="dcterms:W3CDTF">2024-09-13T00:19:00Z</dcterms:created>
  <dcterms:modified xsi:type="dcterms:W3CDTF">2024-09-23T0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f99448-d7ca-4bca-b0aa-4cf142352ff9</vt:lpwstr>
  </property>
</Properties>
</file>